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A3236" w14:textId="1CDBECFB" w:rsidR="00C504DE" w:rsidRDefault="00C504DE" w:rsidP="00F601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5989C497" w14:textId="77777777" w:rsidR="00C504DE" w:rsidRDefault="00C504DE" w:rsidP="00F601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59150F" w14:textId="41B50B92" w:rsidR="00044AC1" w:rsidRPr="00843F7E" w:rsidRDefault="00044AC1" w:rsidP="00F601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3F7E">
        <w:rPr>
          <w:rFonts w:ascii="Times New Roman" w:hAnsi="Times New Roman" w:cs="Times New Roman"/>
          <w:b/>
          <w:sz w:val="24"/>
          <w:szCs w:val="24"/>
        </w:rPr>
        <w:t xml:space="preserve">Quantitative evaluation of </w:t>
      </w:r>
      <w:r w:rsidR="00BF54BD" w:rsidRPr="00843F7E">
        <w:rPr>
          <w:rFonts w:ascii="Times New Roman" w:hAnsi="Times New Roman" w:cs="Times New Roman"/>
          <w:b/>
          <w:sz w:val="24"/>
          <w:szCs w:val="24"/>
        </w:rPr>
        <w:t xml:space="preserve">incomplete </w:t>
      </w:r>
      <w:r w:rsidRPr="00843F7E">
        <w:rPr>
          <w:rFonts w:ascii="Times New Roman" w:hAnsi="Times New Roman" w:cs="Times New Roman"/>
          <w:b/>
          <w:sz w:val="24"/>
          <w:szCs w:val="24"/>
        </w:rPr>
        <w:t xml:space="preserve">preweaning lethality in mice by </w:t>
      </w:r>
      <w:r w:rsidR="002D3F25">
        <w:rPr>
          <w:rFonts w:ascii="Times New Roman" w:hAnsi="Times New Roman" w:cs="Times New Roman"/>
          <w:b/>
          <w:sz w:val="24"/>
          <w:szCs w:val="24"/>
        </w:rPr>
        <w:t xml:space="preserve">using the </w:t>
      </w:r>
      <w:r w:rsidRPr="00843F7E">
        <w:rPr>
          <w:rFonts w:ascii="Times New Roman" w:hAnsi="Times New Roman" w:cs="Times New Roman"/>
          <w:b/>
          <w:sz w:val="24"/>
          <w:szCs w:val="24"/>
        </w:rPr>
        <w:t>CRISPR/Cas9 system</w:t>
      </w:r>
      <w:r w:rsidR="00900E93" w:rsidRPr="00843F7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0DFD557" w14:textId="77777777" w:rsidR="009C281C" w:rsidRDefault="009C281C" w:rsidP="009C28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7D23F5" w14:textId="3BA7D695" w:rsidR="00044AC1" w:rsidRPr="00843F7E" w:rsidRDefault="00044AC1" w:rsidP="009C28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3F7E">
        <w:rPr>
          <w:rFonts w:ascii="Times New Roman" w:hAnsi="Times New Roman" w:cs="Times New Roman"/>
          <w:sz w:val="24"/>
          <w:szCs w:val="24"/>
        </w:rPr>
        <w:t>Takumi Nakamura</w:t>
      </w: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843F7E">
        <w:rPr>
          <w:rFonts w:ascii="Times New Roman" w:hAnsi="Times New Roman" w:cs="Times New Roman"/>
          <w:sz w:val="24"/>
          <w:szCs w:val="24"/>
        </w:rPr>
        <w:t>, Kazuo Nakajima</w:t>
      </w: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3F7E">
        <w:rPr>
          <w:rFonts w:ascii="Times New Roman" w:hAnsi="Times New Roman" w:cs="Times New Roman"/>
          <w:sz w:val="24"/>
          <w:szCs w:val="24"/>
        </w:rPr>
        <w:t>, Tetsuo Ohnishi</w:t>
      </w: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3F7E">
        <w:rPr>
          <w:rFonts w:ascii="Times New Roman" w:hAnsi="Times New Roman" w:cs="Times New Roman"/>
          <w:sz w:val="24"/>
          <w:szCs w:val="24"/>
        </w:rPr>
        <w:t>, Takeo Yoshikawa</w:t>
      </w: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3F7E">
        <w:rPr>
          <w:rFonts w:ascii="Times New Roman" w:hAnsi="Times New Roman" w:cs="Times New Roman"/>
          <w:sz w:val="24"/>
          <w:szCs w:val="24"/>
        </w:rPr>
        <w:t>, Moe Nakanishi</w:t>
      </w: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3F7E">
        <w:rPr>
          <w:rFonts w:ascii="Times New Roman" w:hAnsi="Times New Roman" w:cs="Times New Roman"/>
          <w:sz w:val="24"/>
          <w:szCs w:val="24"/>
        </w:rPr>
        <w:t>, Toru Takumi</w:t>
      </w: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3F7E">
        <w:rPr>
          <w:rFonts w:ascii="Times New Roman" w:hAnsi="Times New Roman" w:cs="Times New Roman"/>
          <w:sz w:val="24"/>
          <w:szCs w:val="24"/>
        </w:rPr>
        <w:t>, Takashi Tsuboi</w:t>
      </w: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3F7E">
        <w:rPr>
          <w:rFonts w:ascii="Times New Roman" w:hAnsi="Times New Roman" w:cs="Times New Roman"/>
          <w:sz w:val="24"/>
          <w:szCs w:val="24"/>
        </w:rPr>
        <w:t xml:space="preserve"> and Tadafumi Kato</w:t>
      </w: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1D95434" w14:textId="77777777" w:rsidR="00044AC1" w:rsidRPr="00843F7E" w:rsidRDefault="00044AC1" w:rsidP="009C28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3F7E">
        <w:rPr>
          <w:rFonts w:ascii="Times New Roman" w:hAnsi="Times New Roman" w:cs="Times New Roman"/>
          <w:sz w:val="24"/>
          <w:szCs w:val="24"/>
        </w:rPr>
        <w:t xml:space="preserve"> Department of Life Sciences, Graduate School of Arts and Sciences, The University of Tokyo, 3-8-1 Komaba, Meguro, Tokyo 153-8902, Japan</w:t>
      </w:r>
    </w:p>
    <w:p w14:paraId="698045CD" w14:textId="77777777" w:rsidR="00044AC1" w:rsidRPr="00843F7E" w:rsidRDefault="00044AC1" w:rsidP="009C28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43F7E">
        <w:rPr>
          <w:rFonts w:ascii="Times New Roman" w:hAnsi="Times New Roman" w:cs="Times New Roman"/>
          <w:sz w:val="24"/>
          <w:szCs w:val="24"/>
        </w:rPr>
        <w:t xml:space="preserve"> Laboratory for Molecular Dynamics of Mental Disorders, RIKEN Center for Brain Science, Wako, Saitama 351-0198, Japan</w:t>
      </w:r>
    </w:p>
    <w:p w14:paraId="7902AD6D" w14:textId="77777777" w:rsidR="00044AC1" w:rsidRPr="00843F7E" w:rsidRDefault="00044AC1" w:rsidP="009C28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3F7E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843F7E">
        <w:rPr>
          <w:rFonts w:ascii="Times New Roman" w:hAnsi="Times New Roman" w:cs="Times New Roman"/>
          <w:sz w:val="24"/>
          <w:szCs w:val="24"/>
        </w:rPr>
        <w:t xml:space="preserve"> Laboratory for Molecular Psychiatry, RIKEN Center for Brain Science, Wako, Saitama 351-0198, Japan</w:t>
      </w:r>
    </w:p>
    <w:p w14:paraId="76C41446" w14:textId="77777777" w:rsidR="00044AC1" w:rsidRPr="00843F7E" w:rsidRDefault="00044AC1" w:rsidP="009C28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3F7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3F7E">
        <w:rPr>
          <w:rFonts w:ascii="Times New Roman" w:hAnsi="Times New Roman" w:cs="Times New Roman"/>
          <w:sz w:val="24"/>
          <w:szCs w:val="24"/>
        </w:rPr>
        <w:t xml:space="preserve"> Laboratory for Mental Biology, RIKEN Center for Brain Science, Wako, Saitama 351-0198, Japan</w:t>
      </w:r>
    </w:p>
    <w:p w14:paraId="55D1FF9C" w14:textId="3AA89BD9" w:rsidR="009C281C" w:rsidRDefault="009C281C" w:rsidP="009C281C">
      <w:pPr>
        <w:rPr>
          <w:rFonts w:ascii="Times New Roman" w:hAnsi="Times New Roman" w:cs="Times New Roman"/>
          <w:sz w:val="24"/>
          <w:szCs w:val="24"/>
        </w:rPr>
      </w:pPr>
    </w:p>
    <w:p w14:paraId="4BC04392" w14:textId="2EE9A25C" w:rsidR="00F50039" w:rsidRDefault="00F50039" w:rsidP="00F5003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</w:p>
    <w:p w14:paraId="0D2AC439" w14:textId="5E3017E8" w:rsidR="00503B95" w:rsidRDefault="00503B95" w:rsidP="00503B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14:paraId="54067ACA" w14:textId="77777777" w:rsidR="00503B95" w:rsidRDefault="00503B95" w:rsidP="00F50039">
      <w:pPr>
        <w:rPr>
          <w:rFonts w:ascii="Times New Roman" w:hAnsi="Times New Roman" w:cs="Times New Roman"/>
          <w:sz w:val="24"/>
          <w:szCs w:val="24"/>
        </w:rPr>
      </w:pPr>
    </w:p>
    <w:p w14:paraId="5D8584DD" w14:textId="77777777" w:rsidR="00F50039" w:rsidRDefault="00F50039" w:rsidP="009C281C">
      <w:pPr>
        <w:rPr>
          <w:rFonts w:ascii="Times New Roman" w:hAnsi="Times New Roman" w:cs="Times New Roman"/>
          <w:sz w:val="24"/>
          <w:szCs w:val="24"/>
        </w:rPr>
      </w:pPr>
    </w:p>
    <w:sectPr w:rsidR="00F50039" w:rsidSect="00C504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2D9605" w16cid:durableId="1F3D2C92"/>
  <w16cid:commentId w16cid:paraId="6B9A22AA" w16cid:durableId="1F3A92B9"/>
  <w16cid:commentId w16cid:paraId="3396F2A5" w16cid:durableId="1F3A9D5C"/>
  <w16cid:commentId w16cid:paraId="638BE52B" w16cid:durableId="1F3A9DA7"/>
  <w16cid:commentId w16cid:paraId="0F87C5AC" w16cid:durableId="1F3D2DB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CA1426" w14:textId="77777777" w:rsidR="00080048" w:rsidRDefault="00080048" w:rsidP="00F039B7">
      <w:r>
        <w:separator/>
      </w:r>
    </w:p>
  </w:endnote>
  <w:endnote w:type="continuationSeparator" w:id="0">
    <w:p w14:paraId="76B84132" w14:textId="77777777" w:rsidR="00080048" w:rsidRDefault="00080048" w:rsidP="00F03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2E8E0B" w14:textId="77777777" w:rsidR="00080048" w:rsidRDefault="00080048" w:rsidP="00F039B7">
      <w:r>
        <w:separator/>
      </w:r>
    </w:p>
  </w:footnote>
  <w:footnote w:type="continuationSeparator" w:id="0">
    <w:p w14:paraId="145D1170" w14:textId="77777777" w:rsidR="00080048" w:rsidRDefault="00080048" w:rsidP="00F03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0afxas7fzzxxewwrupvvsnfaaprvap09pe&quot;&gt;EHD1&lt;record-ids&gt;&lt;item&gt;15&lt;/item&gt;&lt;item&gt;16&lt;/item&gt;&lt;item&gt;52&lt;/item&gt;&lt;item&gt;55&lt;/item&gt;&lt;item&gt;66&lt;/item&gt;&lt;item&gt;71&lt;/item&gt;&lt;item&gt;84&lt;/item&gt;&lt;item&gt;85&lt;/item&gt;&lt;item&gt;86&lt;/item&gt;&lt;item&gt;87&lt;/item&gt;&lt;item&gt;88&lt;/item&gt;&lt;item&gt;89&lt;/item&gt;&lt;item&gt;90&lt;/item&gt;&lt;item&gt;91&lt;/item&gt;&lt;item&gt;100&lt;/item&gt;&lt;item&gt;101&lt;/item&gt;&lt;item&gt;102&lt;/item&gt;&lt;item&gt;103&lt;/item&gt;&lt;item&gt;106&lt;/item&gt;&lt;item&gt;107&lt;/item&gt;&lt;item&gt;108&lt;/item&gt;&lt;/record-ids&gt;&lt;/item&gt;&lt;/Libraries&gt;"/>
  </w:docVars>
  <w:rsids>
    <w:rsidRoot w:val="00044AC1"/>
    <w:rsid w:val="00000AFC"/>
    <w:rsid w:val="00021385"/>
    <w:rsid w:val="00043F3F"/>
    <w:rsid w:val="00044AC1"/>
    <w:rsid w:val="00047177"/>
    <w:rsid w:val="00057323"/>
    <w:rsid w:val="00061E15"/>
    <w:rsid w:val="00080048"/>
    <w:rsid w:val="000C1D9C"/>
    <w:rsid w:val="000D5332"/>
    <w:rsid w:val="000E29AE"/>
    <w:rsid w:val="00134E25"/>
    <w:rsid w:val="0014047A"/>
    <w:rsid w:val="00187465"/>
    <w:rsid w:val="001A117D"/>
    <w:rsid w:val="001A29D5"/>
    <w:rsid w:val="001B58E7"/>
    <w:rsid w:val="001D0301"/>
    <w:rsid w:val="001D5223"/>
    <w:rsid w:val="0020413E"/>
    <w:rsid w:val="002816ED"/>
    <w:rsid w:val="00285DC2"/>
    <w:rsid w:val="00293666"/>
    <w:rsid w:val="002A6307"/>
    <w:rsid w:val="002C46A9"/>
    <w:rsid w:val="002D3F25"/>
    <w:rsid w:val="002D6F4E"/>
    <w:rsid w:val="002E57FF"/>
    <w:rsid w:val="003049E8"/>
    <w:rsid w:val="00305F7D"/>
    <w:rsid w:val="003112F4"/>
    <w:rsid w:val="00320092"/>
    <w:rsid w:val="00323849"/>
    <w:rsid w:val="003378CB"/>
    <w:rsid w:val="00344504"/>
    <w:rsid w:val="003C4288"/>
    <w:rsid w:val="003E1ED7"/>
    <w:rsid w:val="003E2821"/>
    <w:rsid w:val="003E59D3"/>
    <w:rsid w:val="00413052"/>
    <w:rsid w:val="00415A9C"/>
    <w:rsid w:val="00416D81"/>
    <w:rsid w:val="004225BE"/>
    <w:rsid w:val="00447D19"/>
    <w:rsid w:val="004624EB"/>
    <w:rsid w:val="00491056"/>
    <w:rsid w:val="004940DA"/>
    <w:rsid w:val="004977D2"/>
    <w:rsid w:val="00497CC9"/>
    <w:rsid w:val="004A5F1D"/>
    <w:rsid w:val="004E1B9B"/>
    <w:rsid w:val="00503B95"/>
    <w:rsid w:val="0052181F"/>
    <w:rsid w:val="00522B16"/>
    <w:rsid w:val="0057450D"/>
    <w:rsid w:val="005838CB"/>
    <w:rsid w:val="005F1470"/>
    <w:rsid w:val="005F5862"/>
    <w:rsid w:val="005F7FAA"/>
    <w:rsid w:val="00611179"/>
    <w:rsid w:val="00633855"/>
    <w:rsid w:val="006A7E3D"/>
    <w:rsid w:val="006B331B"/>
    <w:rsid w:val="006C6D0E"/>
    <w:rsid w:val="006D1B59"/>
    <w:rsid w:val="006E277B"/>
    <w:rsid w:val="006F3873"/>
    <w:rsid w:val="006F3FD4"/>
    <w:rsid w:val="00707DDF"/>
    <w:rsid w:val="00727432"/>
    <w:rsid w:val="00784224"/>
    <w:rsid w:val="007A6AD3"/>
    <w:rsid w:val="007E4937"/>
    <w:rsid w:val="007E63B6"/>
    <w:rsid w:val="007F74BF"/>
    <w:rsid w:val="00843F7E"/>
    <w:rsid w:val="00852013"/>
    <w:rsid w:val="00874568"/>
    <w:rsid w:val="00880325"/>
    <w:rsid w:val="0088129D"/>
    <w:rsid w:val="00890E25"/>
    <w:rsid w:val="0089171C"/>
    <w:rsid w:val="008B1025"/>
    <w:rsid w:val="008F5964"/>
    <w:rsid w:val="00900E93"/>
    <w:rsid w:val="00907772"/>
    <w:rsid w:val="00933DD1"/>
    <w:rsid w:val="0095083E"/>
    <w:rsid w:val="009614D1"/>
    <w:rsid w:val="00984C20"/>
    <w:rsid w:val="00994916"/>
    <w:rsid w:val="009C1A76"/>
    <w:rsid w:val="009C281C"/>
    <w:rsid w:val="009F626D"/>
    <w:rsid w:val="009F7591"/>
    <w:rsid w:val="009F7E6C"/>
    <w:rsid w:val="00A43351"/>
    <w:rsid w:val="00A54868"/>
    <w:rsid w:val="00A72AB9"/>
    <w:rsid w:val="00A75C34"/>
    <w:rsid w:val="00AA38BF"/>
    <w:rsid w:val="00AB2D65"/>
    <w:rsid w:val="00AE722C"/>
    <w:rsid w:val="00B15BDF"/>
    <w:rsid w:val="00B24FA2"/>
    <w:rsid w:val="00B47329"/>
    <w:rsid w:val="00B57DF1"/>
    <w:rsid w:val="00B86D52"/>
    <w:rsid w:val="00B977D1"/>
    <w:rsid w:val="00BB79C6"/>
    <w:rsid w:val="00BC0077"/>
    <w:rsid w:val="00BE05EC"/>
    <w:rsid w:val="00BF54BD"/>
    <w:rsid w:val="00BF724A"/>
    <w:rsid w:val="00C10848"/>
    <w:rsid w:val="00C454DB"/>
    <w:rsid w:val="00C504DE"/>
    <w:rsid w:val="00C528C0"/>
    <w:rsid w:val="00C67176"/>
    <w:rsid w:val="00C90465"/>
    <w:rsid w:val="00C921F5"/>
    <w:rsid w:val="00CA3FB4"/>
    <w:rsid w:val="00CD0C75"/>
    <w:rsid w:val="00CD4CBB"/>
    <w:rsid w:val="00D067E4"/>
    <w:rsid w:val="00D07B5A"/>
    <w:rsid w:val="00D12DA4"/>
    <w:rsid w:val="00D24A18"/>
    <w:rsid w:val="00D30697"/>
    <w:rsid w:val="00D35E7C"/>
    <w:rsid w:val="00D74E7E"/>
    <w:rsid w:val="00DA0D16"/>
    <w:rsid w:val="00DA2348"/>
    <w:rsid w:val="00DC222C"/>
    <w:rsid w:val="00DC243E"/>
    <w:rsid w:val="00DF5A0E"/>
    <w:rsid w:val="00DF6A51"/>
    <w:rsid w:val="00E05BE6"/>
    <w:rsid w:val="00E73808"/>
    <w:rsid w:val="00EB68C4"/>
    <w:rsid w:val="00F039B7"/>
    <w:rsid w:val="00F200DC"/>
    <w:rsid w:val="00F313C7"/>
    <w:rsid w:val="00F366E2"/>
    <w:rsid w:val="00F463EB"/>
    <w:rsid w:val="00F50039"/>
    <w:rsid w:val="00F60141"/>
    <w:rsid w:val="00F77CE2"/>
    <w:rsid w:val="00F87456"/>
    <w:rsid w:val="00FA3735"/>
    <w:rsid w:val="00FA4CDC"/>
    <w:rsid w:val="00FB0631"/>
    <w:rsid w:val="00FB5A92"/>
    <w:rsid w:val="00FD3C61"/>
    <w:rsid w:val="00FD46F3"/>
    <w:rsid w:val="00FE0F7D"/>
    <w:rsid w:val="00FF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AE82A4"/>
  <w15:chartTrackingRefBased/>
  <w15:docId w15:val="{F94CCF5B-7385-4AAE-91B4-B4E7E291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4A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44A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044AC1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44AC1"/>
    <w:rPr>
      <w:rFonts w:ascii="Century" w:hAnsi="Century"/>
      <w:noProof/>
      <w:sz w:val="20"/>
    </w:rPr>
  </w:style>
  <w:style w:type="character" w:styleId="a3">
    <w:name w:val="annotation reference"/>
    <w:basedOn w:val="a0"/>
    <w:uiPriority w:val="99"/>
    <w:semiHidden/>
    <w:unhideWhenUsed/>
    <w:rsid w:val="00044AC1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044AC1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044AC1"/>
  </w:style>
  <w:style w:type="character" w:styleId="a6">
    <w:name w:val="Hyperlink"/>
    <w:basedOn w:val="a0"/>
    <w:uiPriority w:val="99"/>
    <w:unhideWhenUsed/>
    <w:rsid w:val="00044AC1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044AC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44AC1"/>
  </w:style>
  <w:style w:type="paragraph" w:styleId="a9">
    <w:name w:val="footer"/>
    <w:basedOn w:val="a"/>
    <w:link w:val="aa"/>
    <w:uiPriority w:val="99"/>
    <w:unhideWhenUsed/>
    <w:rsid w:val="00044AC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44AC1"/>
  </w:style>
  <w:style w:type="paragraph" w:styleId="ab">
    <w:name w:val="Balloon Text"/>
    <w:basedOn w:val="a"/>
    <w:link w:val="ac"/>
    <w:uiPriority w:val="99"/>
    <w:semiHidden/>
    <w:unhideWhenUsed/>
    <w:rsid w:val="00044A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044AC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44AC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44AC1"/>
    <w:rPr>
      <w:rFonts w:ascii="Century" w:hAnsi="Century"/>
      <w:noProof/>
      <w:sz w:val="20"/>
    </w:rPr>
  </w:style>
  <w:style w:type="character" w:styleId="ad">
    <w:name w:val="Placeholder Text"/>
    <w:basedOn w:val="a0"/>
    <w:uiPriority w:val="99"/>
    <w:semiHidden/>
    <w:rsid w:val="00044AC1"/>
    <w:rPr>
      <w:color w:val="808080"/>
    </w:rPr>
  </w:style>
  <w:style w:type="paragraph" w:styleId="ae">
    <w:name w:val="annotation subject"/>
    <w:basedOn w:val="a4"/>
    <w:next w:val="a4"/>
    <w:link w:val="af"/>
    <w:uiPriority w:val="99"/>
    <w:semiHidden/>
    <w:unhideWhenUsed/>
    <w:rsid w:val="00044AC1"/>
    <w:rPr>
      <w:b/>
      <w:bCs/>
    </w:rPr>
  </w:style>
  <w:style w:type="character" w:customStyle="1" w:styleId="af">
    <w:name w:val="コメント内容 (文字)"/>
    <w:basedOn w:val="a5"/>
    <w:link w:val="ae"/>
    <w:uiPriority w:val="99"/>
    <w:semiHidden/>
    <w:rsid w:val="00044AC1"/>
    <w:rPr>
      <w:b/>
      <w:bCs/>
    </w:rPr>
  </w:style>
  <w:style w:type="paragraph" w:styleId="af0">
    <w:name w:val="Revision"/>
    <w:hidden/>
    <w:uiPriority w:val="99"/>
    <w:semiHidden/>
    <w:rsid w:val="00044AC1"/>
  </w:style>
  <w:style w:type="paragraph" w:styleId="af1">
    <w:name w:val="List Paragraph"/>
    <w:basedOn w:val="a"/>
    <w:uiPriority w:val="34"/>
    <w:qFormat/>
    <w:rsid w:val="001D030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29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8CF1E-1CE7-4706-AD2B-81B86B9BA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fumi.kato@riken.jp</dc:creator>
  <cp:keywords/>
  <dc:description/>
  <cp:lastModifiedBy>tadafumi.kato@riken.jp</cp:lastModifiedBy>
  <cp:revision>3</cp:revision>
  <cp:lastPrinted>2018-09-10T01:22:00Z</cp:lastPrinted>
  <dcterms:created xsi:type="dcterms:W3CDTF">2018-10-22T13:55:00Z</dcterms:created>
  <dcterms:modified xsi:type="dcterms:W3CDTF">2018-10-23T04:53:00Z</dcterms:modified>
</cp:coreProperties>
</file>